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</w:rPr>
        <w:t xml:space="preserve">Positive and negative selection in SIV </w:t>
      </w:r>
      <w:r>
        <w:rPr>
          <w:rFonts w:cs="Arial" w:ascii="Arial" w:hAnsi="Arial"/>
          <w:b/>
          <w:i/>
          <w:sz w:val="20"/>
          <w:szCs w:val="20"/>
        </w:rPr>
        <w:t>env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0"/>
          <w:szCs w:val="20"/>
        </w:rPr>
        <w:t>A) Significantly positively-selected (‘diversifying’ selection; dN &gt;&gt; dS) codons in the data set</w:t>
      </w:r>
      <w:r>
        <w:rPr>
          <w:b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07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0"/>
        <w:gridCol w:w="960"/>
        <w:gridCol w:w="1051"/>
        <w:gridCol w:w="960"/>
        <w:gridCol w:w="1540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12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Vmac23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(pos, FDR)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9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1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26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4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61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1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1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3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64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4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2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19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1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3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61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4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1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4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3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93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9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0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84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8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0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3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85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9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32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9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2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3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15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3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93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90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7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81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14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95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2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4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9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4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58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4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1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5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9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02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6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9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3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9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) Significantly negatively-selected (‘purifying’, or ‘conserving’ selection; dN &lt;&lt; dS) sites in the data set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00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80"/>
        <w:gridCol w:w="1051"/>
        <w:gridCol w:w="960"/>
        <w:gridCol w:w="1051"/>
        <w:gridCol w:w="160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Vmac239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</w:t>
            </w:r>
          </w:p>
        </w:tc>
        <w:tc>
          <w:tcPr>
            <w:tcW w:w="16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(neg, FDR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8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7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4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4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7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5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93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5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9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9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0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9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9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9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84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7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38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7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5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295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1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4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26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1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1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9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1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5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3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7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187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1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5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837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9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41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72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5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2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9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9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6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4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7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9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30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7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90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438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90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01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0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48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4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2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0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9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19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6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0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8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0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38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5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95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85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78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89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317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0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4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557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23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>The total set of significant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5) values for positively or negatively-selected sites was filtered by the false discovery rate (FDR) correction method described in the Methods; only those sites remaining following FDR correction are shown. Full results are available on reques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0:00Z</dcterms:created>
  <dc:creator>EmmaB</dc:creator>
  <dc:description/>
  <cp:keywords/>
  <dc:language>en-US</dc:language>
  <cp:lastModifiedBy>ACIA</cp:lastModifiedBy>
  <dcterms:modified xsi:type="dcterms:W3CDTF">2010-07-13T09:50:00Z</dcterms:modified>
  <cp:revision>2</cp:revision>
  <dc:subject/>
  <dc:title>Table S2 Positive and negative selection in SIV env</dc:title>
</cp:coreProperties>
</file>